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117B" w:rsidRDefault="0073117B" w:rsidP="0073117B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l Table 1 </w:t>
      </w:r>
      <w:proofErr w:type="spellStart"/>
      <w:r>
        <w:rPr>
          <w:rFonts w:ascii="Arial" w:hAnsi="Arial" w:cs="Arial"/>
          <w:b/>
          <w:sz w:val="22"/>
          <w:szCs w:val="22"/>
        </w:rPr>
        <w:t>Rab</w:t>
      </w:r>
      <w:proofErr w:type="spellEnd"/>
      <w:r>
        <w:rPr>
          <w:rFonts w:ascii="Arial" w:hAnsi="Arial" w:cs="Arial"/>
          <w:b/>
          <w:sz w:val="22"/>
          <w:szCs w:val="22"/>
        </w:rPr>
        <w:t>-YFP lines used</w:t>
      </w:r>
    </w:p>
    <w:tbl>
      <w:tblPr>
        <w:tblW w:w="9483" w:type="dxa"/>
        <w:tblInd w:w="93" w:type="dxa"/>
        <w:tblLook w:val="04A0" w:firstRow="1" w:lastRow="0" w:firstColumn="1" w:lastColumn="0" w:noHBand="0" w:noVBand="1"/>
      </w:tblPr>
      <w:tblGrid>
        <w:gridCol w:w="913"/>
        <w:gridCol w:w="972"/>
        <w:gridCol w:w="4242"/>
        <w:gridCol w:w="2071"/>
        <w:gridCol w:w="1285"/>
      </w:tblGrid>
      <w:tr w:rsidR="0073117B" w:rsidRPr="007D0116" w:rsidTr="0073117B">
        <w:trPr>
          <w:trHeight w:val="300"/>
        </w:trPr>
        <w:tc>
          <w:tcPr>
            <w:tcW w:w="91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:rsidR="0073117B" w:rsidRPr="009F0CDC" w:rsidRDefault="0073117B" w:rsidP="0073117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D01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ab</w:t>
            </w:r>
            <w:proofErr w:type="spellEnd"/>
          </w:p>
        </w:tc>
        <w:tc>
          <w:tcPr>
            <w:tcW w:w="97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:rsidR="0073117B" w:rsidRPr="009F0CDC" w:rsidRDefault="0073117B" w:rsidP="0073117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F0C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ock Number</w:t>
            </w:r>
          </w:p>
        </w:tc>
        <w:tc>
          <w:tcPr>
            <w:tcW w:w="424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:rsidR="0073117B" w:rsidRPr="009F0CDC" w:rsidRDefault="0073117B" w:rsidP="0073117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F0C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ock Genotype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:rsidR="0073117B" w:rsidRPr="009F0CDC" w:rsidRDefault="0073117B" w:rsidP="0073117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F0C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dentifier</w:t>
            </w:r>
          </w:p>
        </w:tc>
        <w:tc>
          <w:tcPr>
            <w:tcW w:w="128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117B" w:rsidRPr="009F0CDC" w:rsidRDefault="0073117B" w:rsidP="0073117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F0C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itation</w:t>
            </w:r>
          </w:p>
        </w:tc>
      </w:tr>
      <w:tr w:rsidR="0073117B" w:rsidRPr="007D0116" w:rsidTr="0073117B">
        <w:trPr>
          <w:trHeight w:val="300"/>
        </w:trPr>
        <w:tc>
          <w:tcPr>
            <w:tcW w:w="914" w:type="dxa"/>
            <w:tcBorders>
              <w:top w:val="single" w:sz="4" w:space="0" w:color="auto"/>
              <w:left w:val="single" w:sz="8" w:space="0" w:color="auto"/>
              <w:bottom w:val="single" w:sz="4" w:space="0" w:color="BFBFBF" w:themeColor="background1" w:themeShade="BF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:rsidR="0073117B" w:rsidRPr="007D0116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0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b10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:rsidR="0073117B" w:rsidRPr="009F0CDC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89</w:t>
            </w:r>
          </w:p>
        </w:tc>
        <w:tc>
          <w:tcPr>
            <w:tcW w:w="4243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:rsidR="0073117B" w:rsidRPr="009F0CDC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1</w:t>
            </w:r>
            <w:proofErr w:type="gramEnd"/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*; P{UASp-YFP.Rab10}21</w:t>
            </w:r>
          </w:p>
        </w:tc>
        <w:tc>
          <w:tcPr>
            <w:tcW w:w="2071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:rsidR="0073117B" w:rsidRPr="009F0CDC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RID</w:t>
            </w:r>
            <w:proofErr w:type="gramStart"/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BDSC</w:t>
            </w:r>
            <w:proofErr w:type="gramEnd"/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_9789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117B" w:rsidRPr="009F0CDC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>ADDIN RW.CITE{{43 Zhang,Jun 2007}}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26]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73117B" w:rsidRPr="007D0116" w:rsidTr="0073117B">
        <w:trPr>
          <w:trHeight w:val="312"/>
        </w:trPr>
        <w:tc>
          <w:tcPr>
            <w:tcW w:w="914" w:type="dxa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:rsidR="0073117B" w:rsidRPr="007D0116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0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b14</w:t>
            </w:r>
          </w:p>
        </w:tc>
        <w:tc>
          <w:tcPr>
            <w:tcW w:w="97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:rsidR="0073117B" w:rsidRPr="009F0CDC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93</w:t>
            </w:r>
          </w:p>
        </w:tc>
        <w:tc>
          <w:tcPr>
            <w:tcW w:w="424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:rsidR="0073117B" w:rsidRPr="009F0CDC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  <w:proofErr w:type="gramEnd"/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</w:t>
            </w: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*</w:t>
            </w: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; P{UASp-YFP.Rab14}CG9967</w:t>
            </w: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5L</w:t>
            </w:r>
          </w:p>
        </w:tc>
        <w:tc>
          <w:tcPr>
            <w:tcW w:w="207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:rsidR="0073117B" w:rsidRPr="009F0CDC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RID</w:t>
            </w:r>
            <w:proofErr w:type="gramStart"/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BDSC</w:t>
            </w:r>
            <w:proofErr w:type="gramEnd"/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_9793</w:t>
            </w:r>
          </w:p>
        </w:tc>
        <w:tc>
          <w:tcPr>
            <w:tcW w:w="128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117B" w:rsidRPr="009F0CDC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>ADDIN RW.CITE{{43 Zhang,Jun 2007}}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26]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73117B" w:rsidRPr="007D0116" w:rsidTr="0073117B">
        <w:trPr>
          <w:trHeight w:val="300"/>
        </w:trPr>
        <w:tc>
          <w:tcPr>
            <w:tcW w:w="914" w:type="dxa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:rsidR="0073117B" w:rsidRPr="007D0116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0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b18</w:t>
            </w:r>
          </w:p>
        </w:tc>
        <w:tc>
          <w:tcPr>
            <w:tcW w:w="97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:rsidR="0073117B" w:rsidRPr="009F0CDC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96</w:t>
            </w:r>
          </w:p>
        </w:tc>
        <w:tc>
          <w:tcPr>
            <w:tcW w:w="424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:rsidR="0073117B" w:rsidRPr="009F0CDC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1</w:t>
            </w:r>
            <w:proofErr w:type="gramEnd"/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*; P{UAST-YFP.Rab18}CG977501</w:t>
            </w:r>
          </w:p>
        </w:tc>
        <w:tc>
          <w:tcPr>
            <w:tcW w:w="207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:rsidR="0073117B" w:rsidRPr="009F0CDC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RID</w:t>
            </w:r>
            <w:proofErr w:type="gramStart"/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BDSC</w:t>
            </w:r>
            <w:proofErr w:type="gramEnd"/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_9796</w:t>
            </w:r>
          </w:p>
        </w:tc>
        <w:tc>
          <w:tcPr>
            <w:tcW w:w="128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117B" w:rsidRPr="009F0CDC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>ADDIN RW.CITE{{43 Zhang,Jun 2007}}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26]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73117B" w:rsidRPr="007D0116" w:rsidTr="0073117B">
        <w:trPr>
          <w:trHeight w:val="300"/>
        </w:trPr>
        <w:tc>
          <w:tcPr>
            <w:tcW w:w="914" w:type="dxa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:rsidR="0073117B" w:rsidRPr="007D0116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0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b19</w:t>
            </w:r>
          </w:p>
        </w:tc>
        <w:tc>
          <w:tcPr>
            <w:tcW w:w="97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:rsidR="0073117B" w:rsidRPr="009F0CDC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150</w:t>
            </w:r>
          </w:p>
        </w:tc>
        <w:tc>
          <w:tcPr>
            <w:tcW w:w="424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:rsidR="0073117B" w:rsidRPr="009F0CDC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1</w:t>
            </w:r>
            <w:proofErr w:type="gramEnd"/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*; P{UAST-YFP.Rab19}Hr3902</w:t>
            </w:r>
          </w:p>
        </w:tc>
        <w:tc>
          <w:tcPr>
            <w:tcW w:w="207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:rsidR="0073117B" w:rsidRPr="009F0CDC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RID</w:t>
            </w:r>
            <w:proofErr w:type="gramStart"/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BDSC</w:t>
            </w:r>
            <w:proofErr w:type="gramEnd"/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_24150</w:t>
            </w:r>
          </w:p>
        </w:tc>
        <w:tc>
          <w:tcPr>
            <w:tcW w:w="128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117B" w:rsidRPr="009F0CDC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>ADDIN RW.CITE{{43 Zhang,Jun 2007}}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26]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73117B" w:rsidRPr="007D0116" w:rsidTr="0073117B">
        <w:trPr>
          <w:trHeight w:val="300"/>
        </w:trPr>
        <w:tc>
          <w:tcPr>
            <w:tcW w:w="914" w:type="dxa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:rsidR="0073117B" w:rsidRPr="007D0116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0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b21</w:t>
            </w:r>
          </w:p>
        </w:tc>
        <w:tc>
          <w:tcPr>
            <w:tcW w:w="97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:rsidR="0073117B" w:rsidRPr="009F0CDC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242</w:t>
            </w:r>
          </w:p>
        </w:tc>
        <w:tc>
          <w:tcPr>
            <w:tcW w:w="424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:rsidR="0073117B" w:rsidRPr="009F0CDC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1</w:t>
            </w:r>
            <w:proofErr w:type="gramEnd"/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*; P{UAST-YFP.Rab21}pog04</w:t>
            </w:r>
          </w:p>
        </w:tc>
        <w:tc>
          <w:tcPr>
            <w:tcW w:w="207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:rsidR="0073117B" w:rsidRPr="009F0CDC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RID</w:t>
            </w:r>
            <w:proofErr w:type="gramStart"/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BDSC</w:t>
            </w:r>
            <w:proofErr w:type="gramEnd"/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_23242</w:t>
            </w:r>
          </w:p>
        </w:tc>
        <w:tc>
          <w:tcPr>
            <w:tcW w:w="128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117B" w:rsidRPr="009F0CDC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>ADDIN RW.CITE{{43 Zhang,Jun 2007}}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26]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73117B" w:rsidRPr="007D0116" w:rsidTr="0073117B">
        <w:trPr>
          <w:trHeight w:val="300"/>
        </w:trPr>
        <w:tc>
          <w:tcPr>
            <w:tcW w:w="914" w:type="dxa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:rsidR="0073117B" w:rsidRPr="007D0116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0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b23</w:t>
            </w:r>
          </w:p>
        </w:tc>
        <w:tc>
          <w:tcPr>
            <w:tcW w:w="97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:rsidR="0073117B" w:rsidRPr="009F0CDC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02</w:t>
            </w:r>
          </w:p>
        </w:tc>
        <w:tc>
          <w:tcPr>
            <w:tcW w:w="424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73117B" w:rsidRPr="009F0CDC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  <w:proofErr w:type="gramEnd"/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1] w[*]; ; P{w[+</w:t>
            </w:r>
            <w:proofErr w:type="spellStart"/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</w:t>
            </w:r>
            <w:proofErr w:type="spellEnd"/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=UASp-YFP.Rab23}01</w:t>
            </w:r>
          </w:p>
        </w:tc>
        <w:tc>
          <w:tcPr>
            <w:tcW w:w="207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:rsidR="0073117B" w:rsidRPr="009F0CDC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RID</w:t>
            </w:r>
            <w:proofErr w:type="gramStart"/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BDSC</w:t>
            </w:r>
            <w:proofErr w:type="gramEnd"/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_9802</w:t>
            </w:r>
          </w:p>
        </w:tc>
        <w:tc>
          <w:tcPr>
            <w:tcW w:w="128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117B" w:rsidRPr="009F0CDC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>ADDIN RW.CITE{{43 Zhang,Jun 2007}}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26]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73117B" w:rsidRPr="007D0116" w:rsidTr="0073117B">
        <w:trPr>
          <w:trHeight w:val="300"/>
        </w:trPr>
        <w:tc>
          <w:tcPr>
            <w:tcW w:w="914" w:type="dxa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:rsidR="0073117B" w:rsidRPr="007D0116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0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b26</w:t>
            </w:r>
          </w:p>
        </w:tc>
        <w:tc>
          <w:tcPr>
            <w:tcW w:w="97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:rsidR="0073117B" w:rsidRPr="009F0CDC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245</w:t>
            </w:r>
          </w:p>
        </w:tc>
        <w:tc>
          <w:tcPr>
            <w:tcW w:w="424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:rsidR="0073117B" w:rsidRPr="009F0CDC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  <w:proofErr w:type="gramEnd"/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1] w[*]; P{w[+</w:t>
            </w:r>
            <w:proofErr w:type="spellStart"/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</w:t>
            </w:r>
            <w:proofErr w:type="spellEnd"/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=UAST-YFP.Rab26}05/</w:t>
            </w:r>
            <w:proofErr w:type="spellStart"/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O</w:t>
            </w:r>
            <w:proofErr w:type="spellEnd"/>
          </w:p>
        </w:tc>
        <w:tc>
          <w:tcPr>
            <w:tcW w:w="207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:rsidR="0073117B" w:rsidRPr="009F0CDC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RID</w:t>
            </w:r>
            <w:proofErr w:type="gramStart"/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BDSC</w:t>
            </w:r>
            <w:proofErr w:type="gramEnd"/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_23245</w:t>
            </w:r>
          </w:p>
        </w:tc>
        <w:tc>
          <w:tcPr>
            <w:tcW w:w="128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117B" w:rsidRPr="009F0CDC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>ADDIN RW.CITE{{43 Zhang,Jun 2007}}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26]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73117B" w:rsidRPr="007D0116" w:rsidTr="0073117B">
        <w:trPr>
          <w:trHeight w:val="300"/>
        </w:trPr>
        <w:tc>
          <w:tcPr>
            <w:tcW w:w="914" w:type="dxa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:rsidR="0073117B" w:rsidRPr="007D0116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0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b30</w:t>
            </w:r>
          </w:p>
        </w:tc>
        <w:tc>
          <w:tcPr>
            <w:tcW w:w="97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:rsidR="0073117B" w:rsidRPr="009F0CDC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12</w:t>
            </w:r>
          </w:p>
        </w:tc>
        <w:tc>
          <w:tcPr>
            <w:tcW w:w="424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:rsidR="0073117B" w:rsidRPr="009F0CDC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1</w:t>
            </w:r>
            <w:proofErr w:type="gramEnd"/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*; P{UASp-YFP.Rab30}Cdk410</w:t>
            </w:r>
          </w:p>
        </w:tc>
        <w:tc>
          <w:tcPr>
            <w:tcW w:w="207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:rsidR="0073117B" w:rsidRPr="009F0CDC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RID</w:t>
            </w:r>
            <w:proofErr w:type="gramStart"/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BDSC</w:t>
            </w:r>
            <w:proofErr w:type="gramEnd"/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_9812</w:t>
            </w:r>
          </w:p>
        </w:tc>
        <w:tc>
          <w:tcPr>
            <w:tcW w:w="128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117B" w:rsidRPr="009F0CDC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>ADDIN RW.CITE{{43 Zhang,Jun 2007}}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26]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73117B" w:rsidRPr="007D0116" w:rsidTr="0073117B">
        <w:trPr>
          <w:trHeight w:val="312"/>
        </w:trPr>
        <w:tc>
          <w:tcPr>
            <w:tcW w:w="914" w:type="dxa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:rsidR="0073117B" w:rsidRPr="007D0116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0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b35</w:t>
            </w:r>
          </w:p>
        </w:tc>
        <w:tc>
          <w:tcPr>
            <w:tcW w:w="97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:rsidR="0073117B" w:rsidRPr="009F0CDC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21</w:t>
            </w:r>
          </w:p>
        </w:tc>
        <w:tc>
          <w:tcPr>
            <w:tcW w:w="424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:rsidR="0073117B" w:rsidRPr="009F0CDC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  <w:proofErr w:type="gramEnd"/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*; P{UASp-YFP.Rab35}15</w:t>
            </w:r>
          </w:p>
        </w:tc>
        <w:tc>
          <w:tcPr>
            <w:tcW w:w="207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:rsidR="0073117B" w:rsidRPr="009F0CDC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RID</w:t>
            </w:r>
            <w:proofErr w:type="gramStart"/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BDSC</w:t>
            </w:r>
            <w:proofErr w:type="gramEnd"/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_9821</w:t>
            </w:r>
          </w:p>
        </w:tc>
        <w:tc>
          <w:tcPr>
            <w:tcW w:w="128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117B" w:rsidRPr="009F0CDC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>ADDIN RW.CITE{{43 Zhang,Jun 2007}}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26]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73117B" w:rsidRPr="007D0116" w:rsidTr="0073117B">
        <w:trPr>
          <w:trHeight w:val="300"/>
        </w:trPr>
        <w:tc>
          <w:tcPr>
            <w:tcW w:w="914" w:type="dxa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:rsidR="0073117B" w:rsidRPr="007D0116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0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ab4 </w:t>
            </w:r>
          </w:p>
        </w:tc>
        <w:tc>
          <w:tcPr>
            <w:tcW w:w="97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:rsidR="0073117B" w:rsidRPr="009F0CDC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269</w:t>
            </w:r>
          </w:p>
        </w:tc>
        <w:tc>
          <w:tcPr>
            <w:tcW w:w="424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:rsidR="0073117B" w:rsidRPr="009F0CDC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1</w:t>
            </w:r>
            <w:proofErr w:type="gramEnd"/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*; P{UASp-YFP.Rab4}09</w:t>
            </w:r>
          </w:p>
        </w:tc>
        <w:tc>
          <w:tcPr>
            <w:tcW w:w="207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:rsidR="0073117B" w:rsidRPr="009F0CDC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RID</w:t>
            </w:r>
            <w:proofErr w:type="gramStart"/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BDSC</w:t>
            </w:r>
            <w:proofErr w:type="gramEnd"/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_23269</w:t>
            </w:r>
          </w:p>
        </w:tc>
        <w:tc>
          <w:tcPr>
            <w:tcW w:w="128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117B" w:rsidRPr="009F0CDC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>ADDIN RW.CITE{{43 Zhang,Jun 2007}}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26]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73117B" w:rsidRPr="007D0116" w:rsidTr="0073117B">
        <w:trPr>
          <w:trHeight w:val="312"/>
        </w:trPr>
        <w:tc>
          <w:tcPr>
            <w:tcW w:w="914" w:type="dxa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:rsidR="0073117B" w:rsidRPr="007D0116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0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b5</w:t>
            </w:r>
          </w:p>
        </w:tc>
        <w:tc>
          <w:tcPr>
            <w:tcW w:w="97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:rsidR="0073117B" w:rsidRPr="009F0CDC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616</w:t>
            </w:r>
          </w:p>
        </w:tc>
        <w:tc>
          <w:tcPr>
            <w:tcW w:w="424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:rsidR="0073117B" w:rsidRPr="009F0CDC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  <w:proofErr w:type="gramEnd"/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</w:t>
            </w: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*</w:t>
            </w: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; P{UASp-YFP.Rab5}02</w:t>
            </w:r>
          </w:p>
        </w:tc>
        <w:tc>
          <w:tcPr>
            <w:tcW w:w="207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:rsidR="0073117B" w:rsidRPr="009F0CDC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RID</w:t>
            </w:r>
            <w:proofErr w:type="gramStart"/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BDSC</w:t>
            </w:r>
            <w:proofErr w:type="gramEnd"/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_24616</w:t>
            </w:r>
          </w:p>
        </w:tc>
        <w:tc>
          <w:tcPr>
            <w:tcW w:w="128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117B" w:rsidRPr="009F0CDC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>ADDIN RW.CITE{{43 Zhang,Jun 2007}}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26]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73117B" w:rsidRPr="007D0116" w:rsidTr="0073117B">
        <w:trPr>
          <w:trHeight w:val="312"/>
        </w:trPr>
        <w:tc>
          <w:tcPr>
            <w:tcW w:w="914" w:type="dxa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:rsidR="0073117B" w:rsidRPr="007D0116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0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b6</w:t>
            </w:r>
          </w:p>
        </w:tc>
        <w:tc>
          <w:tcPr>
            <w:tcW w:w="97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:rsidR="0073117B" w:rsidRPr="009F0CDC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251</w:t>
            </w:r>
          </w:p>
        </w:tc>
        <w:tc>
          <w:tcPr>
            <w:tcW w:w="424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:rsidR="0073117B" w:rsidRPr="009F0CDC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  <w:proofErr w:type="gramEnd"/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</w:t>
            </w: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*</w:t>
            </w: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; P{UAST-YFP.Rab6}CG10082</w:t>
            </w: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01</w:t>
            </w: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  <w:proofErr w:type="spellStart"/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O</w:t>
            </w:r>
            <w:proofErr w:type="spellEnd"/>
          </w:p>
        </w:tc>
        <w:tc>
          <w:tcPr>
            <w:tcW w:w="207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:rsidR="0073117B" w:rsidRPr="009F0CDC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RID</w:t>
            </w:r>
            <w:proofErr w:type="gramStart"/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BDSC</w:t>
            </w:r>
            <w:proofErr w:type="gramEnd"/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_23251</w:t>
            </w:r>
          </w:p>
        </w:tc>
        <w:tc>
          <w:tcPr>
            <w:tcW w:w="128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117B" w:rsidRPr="009F0CDC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>ADDIN RW.CITE{{43 Zhang,Jun 2007}}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26]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73117B" w:rsidRPr="007D0116" w:rsidTr="0073117B">
        <w:trPr>
          <w:trHeight w:val="300"/>
        </w:trPr>
        <w:tc>
          <w:tcPr>
            <w:tcW w:w="914" w:type="dxa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:rsidR="0073117B" w:rsidRPr="007D0116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0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b7</w:t>
            </w:r>
          </w:p>
        </w:tc>
        <w:tc>
          <w:tcPr>
            <w:tcW w:w="97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:rsidR="0073117B" w:rsidRPr="009F0CDC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705</w:t>
            </w:r>
          </w:p>
        </w:tc>
        <w:tc>
          <w:tcPr>
            <w:tcW w:w="424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:rsidR="0073117B" w:rsidRPr="009F0CDC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</w:t>
            </w:r>
            <w:proofErr w:type="gramEnd"/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; P{UAS-Rab7.GFP}2</w:t>
            </w:r>
          </w:p>
        </w:tc>
        <w:tc>
          <w:tcPr>
            <w:tcW w:w="207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:rsidR="0073117B" w:rsidRPr="009F0CDC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RID</w:t>
            </w:r>
            <w:proofErr w:type="gramStart"/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BDSC</w:t>
            </w:r>
            <w:proofErr w:type="gramEnd"/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_42705</w:t>
            </w:r>
          </w:p>
        </w:tc>
        <w:tc>
          <w:tcPr>
            <w:tcW w:w="128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117B" w:rsidRPr="009F0CDC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>ADDIN RW.CITE{{294 Bellen, Hugo 2012}}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44]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73117B" w:rsidRPr="007D0116" w:rsidTr="0073117B">
        <w:trPr>
          <w:trHeight w:val="300"/>
        </w:trPr>
        <w:tc>
          <w:tcPr>
            <w:tcW w:w="914" w:type="dxa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:rsidR="0073117B" w:rsidRPr="007D0116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0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b8</w:t>
            </w:r>
          </w:p>
        </w:tc>
        <w:tc>
          <w:tcPr>
            <w:tcW w:w="97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:rsidR="0073117B" w:rsidRPr="009F0CDC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82</w:t>
            </w:r>
          </w:p>
        </w:tc>
        <w:tc>
          <w:tcPr>
            <w:tcW w:w="424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:rsidR="0073117B" w:rsidRPr="009F0CDC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1</w:t>
            </w:r>
            <w:proofErr w:type="gramEnd"/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*; P{UASp-YFP.Rab8}45</w:t>
            </w:r>
          </w:p>
        </w:tc>
        <w:tc>
          <w:tcPr>
            <w:tcW w:w="207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:rsidR="0073117B" w:rsidRPr="009F0CDC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RID</w:t>
            </w:r>
            <w:proofErr w:type="gramStart"/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BDSC</w:t>
            </w:r>
            <w:proofErr w:type="gramEnd"/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_9782</w:t>
            </w:r>
          </w:p>
        </w:tc>
        <w:tc>
          <w:tcPr>
            <w:tcW w:w="128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117B" w:rsidRPr="009F0CDC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>ADDIN RW.CITE{{43 Zhang,Jun 2007}}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26]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73117B" w:rsidRPr="007D0116" w:rsidTr="0073117B">
        <w:trPr>
          <w:trHeight w:val="300"/>
        </w:trPr>
        <w:tc>
          <w:tcPr>
            <w:tcW w:w="914" w:type="dxa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:rsidR="0073117B" w:rsidRPr="007D0116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0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ab9 </w:t>
            </w:r>
          </w:p>
        </w:tc>
        <w:tc>
          <w:tcPr>
            <w:tcW w:w="97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:rsidR="0073117B" w:rsidRPr="009F0CDC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84</w:t>
            </w:r>
          </w:p>
        </w:tc>
        <w:tc>
          <w:tcPr>
            <w:tcW w:w="424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:rsidR="0073117B" w:rsidRPr="009F0CDC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1</w:t>
            </w:r>
            <w:proofErr w:type="gramEnd"/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*; P{UASp-YFP.Rab9}22</w:t>
            </w:r>
          </w:p>
        </w:tc>
        <w:tc>
          <w:tcPr>
            <w:tcW w:w="207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:rsidR="0073117B" w:rsidRPr="009F0CDC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RID</w:t>
            </w:r>
            <w:proofErr w:type="gramStart"/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BDSC</w:t>
            </w:r>
            <w:proofErr w:type="gramEnd"/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_9784</w:t>
            </w:r>
          </w:p>
        </w:tc>
        <w:tc>
          <w:tcPr>
            <w:tcW w:w="128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117B" w:rsidRPr="009F0CDC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>ADDIN RW.CITE{{43 Zhang,Jun 2007}}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26]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73117B" w:rsidRPr="007D0116" w:rsidTr="0073117B">
        <w:trPr>
          <w:trHeight w:val="300"/>
        </w:trPr>
        <w:tc>
          <w:tcPr>
            <w:tcW w:w="914" w:type="dxa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:rsidR="0073117B" w:rsidRPr="007D0116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0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bX1</w:t>
            </w:r>
          </w:p>
        </w:tc>
        <w:tc>
          <w:tcPr>
            <w:tcW w:w="97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:rsidR="0073117B" w:rsidRPr="009F0CDC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40</w:t>
            </w:r>
          </w:p>
        </w:tc>
        <w:tc>
          <w:tcPr>
            <w:tcW w:w="424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:rsidR="0073117B" w:rsidRPr="009F0CDC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1</w:t>
            </w:r>
            <w:proofErr w:type="gramEnd"/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*; P{UASp-YFP.RabX1}12</w:t>
            </w:r>
          </w:p>
        </w:tc>
        <w:tc>
          <w:tcPr>
            <w:tcW w:w="207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:rsidR="0073117B" w:rsidRPr="009F0CDC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RID</w:t>
            </w:r>
            <w:proofErr w:type="gramStart"/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BDSC</w:t>
            </w:r>
            <w:proofErr w:type="gramEnd"/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_9840</w:t>
            </w:r>
          </w:p>
        </w:tc>
        <w:tc>
          <w:tcPr>
            <w:tcW w:w="128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117B" w:rsidRPr="009F0CDC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>ADDIN RW.CITE{{43 Zhang,Jun 2007}}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26]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73117B" w:rsidRPr="007D0116" w:rsidTr="0073117B">
        <w:trPr>
          <w:trHeight w:val="312"/>
        </w:trPr>
        <w:tc>
          <w:tcPr>
            <w:tcW w:w="914" w:type="dxa"/>
            <w:tcBorders>
              <w:top w:val="single" w:sz="4" w:space="0" w:color="BFBFBF" w:themeColor="background1" w:themeShade="BF"/>
              <w:left w:val="single" w:sz="8" w:space="0" w:color="auto"/>
              <w:bottom w:val="single" w:sz="8" w:space="0" w:color="auto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:rsidR="0073117B" w:rsidRPr="007D0116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0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bX4</w:t>
            </w:r>
          </w:p>
        </w:tc>
        <w:tc>
          <w:tcPr>
            <w:tcW w:w="970" w:type="dxa"/>
            <w:tcBorders>
              <w:top w:val="single" w:sz="4" w:space="0" w:color="BFBFBF" w:themeColor="background1" w:themeShade="BF"/>
              <w:left w:val="nil"/>
              <w:bottom w:val="single" w:sz="8" w:space="0" w:color="auto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:rsidR="0073117B" w:rsidRPr="009F0CDC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51</w:t>
            </w:r>
          </w:p>
        </w:tc>
        <w:tc>
          <w:tcPr>
            <w:tcW w:w="4243" w:type="dxa"/>
            <w:tcBorders>
              <w:top w:val="single" w:sz="4" w:space="0" w:color="BFBFBF" w:themeColor="background1" w:themeShade="BF"/>
              <w:left w:val="nil"/>
              <w:bottom w:val="single" w:sz="8" w:space="0" w:color="auto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:rsidR="0073117B" w:rsidRPr="009F0CDC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1</w:t>
            </w:r>
            <w:proofErr w:type="gramEnd"/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*; P{UASp-YFP.RabX4}how19</w:t>
            </w:r>
          </w:p>
        </w:tc>
        <w:tc>
          <w:tcPr>
            <w:tcW w:w="2071" w:type="dxa"/>
            <w:tcBorders>
              <w:top w:val="single" w:sz="4" w:space="0" w:color="BFBFBF" w:themeColor="background1" w:themeShade="BF"/>
              <w:left w:val="nil"/>
              <w:bottom w:val="single" w:sz="8" w:space="0" w:color="auto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:rsidR="0073117B" w:rsidRPr="009F0CDC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RID</w:t>
            </w:r>
            <w:proofErr w:type="gramStart"/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BDSC</w:t>
            </w:r>
            <w:proofErr w:type="gramEnd"/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_9851</w:t>
            </w:r>
          </w:p>
        </w:tc>
        <w:tc>
          <w:tcPr>
            <w:tcW w:w="1285" w:type="dxa"/>
            <w:tcBorders>
              <w:top w:val="single" w:sz="4" w:space="0" w:color="BFBFBF" w:themeColor="background1" w:themeShade="BF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117B" w:rsidRPr="009F0CDC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>ADDIN RW.CITE{{43 Zhang,Jun 2007}}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26]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</w:tbl>
    <w:p w:rsidR="0073117B" w:rsidRDefault="0073117B" w:rsidP="0073117B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:rsidR="0073117B" w:rsidRDefault="0073117B" w:rsidP="0073117B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:rsidR="0073117B" w:rsidRDefault="0073117B" w:rsidP="0073117B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br w:type="page"/>
      </w:r>
    </w:p>
    <w:p w:rsidR="0073117B" w:rsidRDefault="0073117B" w:rsidP="0073117B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lastRenderedPageBreak/>
        <w:t>Supplemental Table 2 Primers used</w:t>
      </w:r>
    </w:p>
    <w:tbl>
      <w:tblPr>
        <w:tblW w:w="9465" w:type="dxa"/>
        <w:tblInd w:w="93" w:type="dxa"/>
        <w:tblLook w:val="04A0" w:firstRow="1" w:lastRow="0" w:firstColumn="1" w:lastColumn="0" w:noHBand="0" w:noVBand="1"/>
      </w:tblPr>
      <w:tblGrid>
        <w:gridCol w:w="1545"/>
        <w:gridCol w:w="5220"/>
        <w:gridCol w:w="2700"/>
      </w:tblGrid>
      <w:tr w:rsidR="0073117B" w:rsidRPr="009F0CDC" w:rsidTr="0073117B">
        <w:trPr>
          <w:trHeight w:val="264"/>
        </w:trPr>
        <w:tc>
          <w:tcPr>
            <w:tcW w:w="9465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BFBFBF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117B" w:rsidRPr="009F0CDC" w:rsidRDefault="0073117B" w:rsidP="0073117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F0C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bc1 primers</w:t>
            </w:r>
          </w:p>
        </w:tc>
      </w:tr>
      <w:tr w:rsidR="0073117B" w:rsidRPr="009F0CDC" w:rsidTr="0073117B">
        <w:trPr>
          <w:trHeight w:val="264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BFBFBF"/>
            </w:tcBorders>
            <w:shd w:val="clear" w:color="auto" w:fill="auto"/>
            <w:vAlign w:val="center"/>
            <w:hideMark/>
          </w:tcPr>
          <w:p w:rsidR="0073117B" w:rsidRPr="009F0CDC" w:rsidRDefault="0073117B" w:rsidP="0073117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vAlign w:val="center"/>
            <w:hideMark/>
          </w:tcPr>
          <w:p w:rsidR="0073117B" w:rsidRPr="009F0CDC" w:rsidRDefault="0073117B" w:rsidP="0073117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mer Sequenc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3117B" w:rsidRPr="009F0CDC" w:rsidRDefault="0073117B" w:rsidP="0073117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e of primer</w:t>
            </w:r>
          </w:p>
        </w:tc>
      </w:tr>
      <w:tr w:rsidR="0073117B" w:rsidRPr="009F0CDC" w:rsidTr="0073117B">
        <w:trPr>
          <w:trHeight w:val="264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:rsidR="0073117B" w:rsidRPr="009F0CDC" w:rsidRDefault="0073117B" w:rsidP="0073117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4552_5L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:rsidR="0073117B" w:rsidRPr="009F0CDC" w:rsidRDefault="0073117B" w:rsidP="0073117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</w:t>
            </w: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GCGGCCGC</w:t>
            </w: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ACAAATAACACTTGTGGAAGTC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3117B" w:rsidRPr="009F0CDC" w:rsidRDefault="0073117B" w:rsidP="0073117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5' HR Region for </w:t>
            </w:r>
            <w:r w:rsidRPr="009F0CD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bc1</w:t>
            </w: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; forward</w:t>
            </w:r>
          </w:p>
        </w:tc>
      </w:tr>
      <w:tr w:rsidR="0073117B" w:rsidRPr="009F0CDC" w:rsidTr="0073117B">
        <w:trPr>
          <w:trHeight w:val="264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:rsidR="0073117B" w:rsidRPr="009F0CDC" w:rsidRDefault="0073117B" w:rsidP="0073117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4552_5R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:rsidR="0073117B" w:rsidRPr="009F0CDC" w:rsidRDefault="0073117B" w:rsidP="0073117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</w:t>
            </w: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GGTACC</w:t>
            </w: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AGGTTATTCAGCGGGATCTAAG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3117B" w:rsidRPr="009F0CDC" w:rsidRDefault="0073117B" w:rsidP="0073117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5' HR Region for </w:t>
            </w:r>
            <w:r w:rsidRPr="009F0CD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bc1</w:t>
            </w: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; reverse</w:t>
            </w:r>
          </w:p>
        </w:tc>
      </w:tr>
      <w:tr w:rsidR="0073117B" w:rsidRPr="009F0CDC" w:rsidTr="0073117B">
        <w:trPr>
          <w:trHeight w:val="264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:rsidR="0073117B" w:rsidRPr="009F0CDC" w:rsidRDefault="0073117B" w:rsidP="0073117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4552_3L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:rsidR="0073117B" w:rsidRPr="009F0CDC" w:rsidRDefault="0073117B" w:rsidP="0073117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G</w:t>
            </w: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GCGCGCC</w:t>
            </w: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ATCACGTTCAAGTACGGATTC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3117B" w:rsidRPr="009F0CDC" w:rsidRDefault="0073117B" w:rsidP="0073117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' HR Region for </w:t>
            </w:r>
            <w:r w:rsidRPr="009F0CD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bc1</w:t>
            </w: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; forward</w:t>
            </w:r>
          </w:p>
        </w:tc>
      </w:tr>
      <w:tr w:rsidR="0073117B" w:rsidRPr="009F0CDC" w:rsidTr="0073117B">
        <w:trPr>
          <w:trHeight w:val="264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:rsidR="0073117B" w:rsidRPr="009F0CDC" w:rsidRDefault="0073117B" w:rsidP="0073117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4552_3R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:rsidR="0073117B" w:rsidRPr="009F0CDC" w:rsidRDefault="0073117B" w:rsidP="0073117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</w:t>
            </w: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CGTACG</w:t>
            </w: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AGGTTCCCGTGTGCTTG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3117B" w:rsidRPr="009F0CDC" w:rsidRDefault="0073117B" w:rsidP="0073117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' HR Region for </w:t>
            </w:r>
            <w:r w:rsidRPr="009F0CD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bc1</w:t>
            </w: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; reverse</w:t>
            </w:r>
          </w:p>
        </w:tc>
      </w:tr>
      <w:tr w:rsidR="0073117B" w:rsidRPr="009F0CDC" w:rsidTr="0073117B">
        <w:trPr>
          <w:trHeight w:val="264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:rsidR="0073117B" w:rsidRPr="009F0CDC" w:rsidRDefault="0073117B" w:rsidP="0073117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G4552 KO 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:rsidR="0073117B" w:rsidRPr="009F0CDC" w:rsidRDefault="0073117B" w:rsidP="0073117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gttgggatgggttggggc</w:t>
            </w:r>
            <w:proofErr w:type="spellEnd"/>
            <w:proofErr w:type="gramEnd"/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3117B" w:rsidRPr="009F0CDC" w:rsidRDefault="0073117B" w:rsidP="0073117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iagnostics: Upstream of HR for </w:t>
            </w:r>
            <w:r w:rsidRPr="009F0CD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bc1</w:t>
            </w: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O; forward</w:t>
            </w:r>
          </w:p>
        </w:tc>
      </w:tr>
      <w:tr w:rsidR="0073117B" w:rsidRPr="009F0CDC" w:rsidTr="0073117B">
        <w:trPr>
          <w:trHeight w:val="264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:rsidR="0073117B" w:rsidRPr="009F0CDC" w:rsidRDefault="0073117B" w:rsidP="0073117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J015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:rsidR="0073117B" w:rsidRPr="009F0CDC" w:rsidRDefault="0073117B" w:rsidP="0073117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cacacactcacaaaggagg</w:t>
            </w:r>
            <w:proofErr w:type="spellEnd"/>
            <w:proofErr w:type="gramEnd"/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3117B" w:rsidRPr="009F0CDC" w:rsidRDefault="0073117B" w:rsidP="0073117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iagnostics: Downstream of HR for </w:t>
            </w:r>
            <w:r w:rsidRPr="009F0CD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bc1</w:t>
            </w: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O; reverse</w:t>
            </w:r>
          </w:p>
        </w:tc>
      </w:tr>
      <w:tr w:rsidR="0073117B" w:rsidRPr="009F0CDC" w:rsidTr="0073117B">
        <w:trPr>
          <w:trHeight w:val="264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:rsidR="0073117B" w:rsidRPr="009F0CDC" w:rsidRDefault="0073117B" w:rsidP="0073117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J066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:rsidR="0073117B" w:rsidRPr="009F0CDC" w:rsidRDefault="0073117B" w:rsidP="0073117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cgcggcagccatatg</w:t>
            </w:r>
            <w:proofErr w:type="spellEnd"/>
            <w:proofErr w:type="gramEnd"/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CAGAGTTTCCTGTGCCGGATG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3117B" w:rsidRPr="009F0CDC" w:rsidRDefault="0073117B" w:rsidP="0073117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c1 cloning into pET15b protein expression; forward</w:t>
            </w:r>
          </w:p>
        </w:tc>
      </w:tr>
      <w:tr w:rsidR="0073117B" w:rsidRPr="009F0CDC" w:rsidTr="0073117B">
        <w:trPr>
          <w:trHeight w:val="264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:rsidR="0073117B" w:rsidRPr="009F0CDC" w:rsidRDefault="0073117B" w:rsidP="0073117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J050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:rsidR="0073117B" w:rsidRPr="009F0CDC" w:rsidRDefault="0073117B" w:rsidP="0073117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ggatcctcgagcatatg</w:t>
            </w:r>
            <w:proofErr w:type="spellEnd"/>
            <w:proofErr w:type="gramEnd"/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TACTTGGCGTCGTCAAGCACC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3117B" w:rsidRPr="009F0CDC" w:rsidRDefault="0073117B" w:rsidP="0073117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c1 cloning into pET15b protein expression; reverse</w:t>
            </w:r>
          </w:p>
        </w:tc>
      </w:tr>
      <w:tr w:rsidR="0073117B" w:rsidRPr="009F0CDC" w:rsidTr="0073117B">
        <w:trPr>
          <w:trHeight w:val="264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:rsidR="0073117B" w:rsidRPr="009F0CDC" w:rsidRDefault="0073117B" w:rsidP="0073117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J042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:rsidR="0073117B" w:rsidRPr="009F0CDC" w:rsidRDefault="0073117B" w:rsidP="0073117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cc</w:t>
            </w:r>
            <w:proofErr w:type="spellEnd"/>
            <w:proofErr w:type="gramEnd"/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TGGAGGAGAATATGTGGATC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3117B" w:rsidRPr="009F0CDC" w:rsidRDefault="0073117B" w:rsidP="0073117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bc1 cloning into </w:t>
            </w:r>
            <w:proofErr w:type="spellStart"/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NTRD</w:t>
            </w:r>
            <w:proofErr w:type="spellEnd"/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vector; forward</w:t>
            </w:r>
          </w:p>
        </w:tc>
      </w:tr>
      <w:tr w:rsidR="0073117B" w:rsidRPr="009F0CDC" w:rsidTr="0073117B">
        <w:trPr>
          <w:trHeight w:val="264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:rsidR="0073117B" w:rsidRPr="009F0CDC" w:rsidRDefault="0073117B" w:rsidP="0073117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J043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:rsidR="0073117B" w:rsidRPr="009F0CDC" w:rsidRDefault="0073117B" w:rsidP="0073117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ACTTGGCGTCGTCAAGCACC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3117B" w:rsidRPr="009F0CDC" w:rsidRDefault="0073117B" w:rsidP="0073117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bc1 cloning into </w:t>
            </w:r>
            <w:proofErr w:type="spellStart"/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NTRD</w:t>
            </w:r>
            <w:proofErr w:type="spellEnd"/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vector; untagged, reverse</w:t>
            </w:r>
          </w:p>
        </w:tc>
      </w:tr>
      <w:tr w:rsidR="0073117B" w:rsidRPr="009F0CDC" w:rsidTr="0073117B">
        <w:trPr>
          <w:trHeight w:val="264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4" w:space="0" w:color="BFBFBF"/>
            </w:tcBorders>
            <w:shd w:val="clear" w:color="auto" w:fill="auto"/>
            <w:vAlign w:val="center"/>
            <w:hideMark/>
          </w:tcPr>
          <w:p w:rsidR="0073117B" w:rsidRPr="009F0CDC" w:rsidRDefault="0073117B" w:rsidP="0073117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J044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center"/>
            <w:hideMark/>
          </w:tcPr>
          <w:p w:rsidR="0073117B" w:rsidRPr="009F0CDC" w:rsidRDefault="0073117B" w:rsidP="0073117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TGGCGTCGTCAAGCACCTGC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3117B" w:rsidRPr="009F0CDC" w:rsidRDefault="0073117B" w:rsidP="0073117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bc1 cloning into </w:t>
            </w:r>
            <w:proofErr w:type="spellStart"/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NTRD</w:t>
            </w:r>
            <w:proofErr w:type="spellEnd"/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vector; forward</w:t>
            </w:r>
          </w:p>
        </w:tc>
      </w:tr>
      <w:tr w:rsidR="0073117B" w:rsidRPr="009F0CDC" w:rsidTr="0073117B">
        <w:trPr>
          <w:trHeight w:val="264"/>
        </w:trPr>
        <w:tc>
          <w:tcPr>
            <w:tcW w:w="9465" w:type="dxa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BFBFBF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117B" w:rsidRPr="009F0CDC" w:rsidRDefault="0073117B" w:rsidP="0073117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F0C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hite primers</w:t>
            </w:r>
          </w:p>
        </w:tc>
      </w:tr>
      <w:tr w:rsidR="0073117B" w:rsidRPr="009F0CDC" w:rsidTr="0073117B">
        <w:trPr>
          <w:trHeight w:val="264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BFBFBF"/>
            </w:tcBorders>
            <w:shd w:val="clear" w:color="auto" w:fill="auto"/>
            <w:vAlign w:val="center"/>
            <w:hideMark/>
          </w:tcPr>
          <w:p w:rsidR="0073117B" w:rsidRPr="009F0CDC" w:rsidRDefault="0073117B" w:rsidP="0073117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vAlign w:val="center"/>
            <w:hideMark/>
          </w:tcPr>
          <w:p w:rsidR="0073117B" w:rsidRPr="009F0CDC" w:rsidRDefault="0073117B" w:rsidP="0073117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mer Sequenc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3117B" w:rsidRPr="009F0CDC" w:rsidRDefault="0073117B" w:rsidP="0073117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e of primer</w:t>
            </w:r>
          </w:p>
        </w:tc>
      </w:tr>
      <w:tr w:rsidR="0073117B" w:rsidRPr="009F0CDC" w:rsidTr="0073117B">
        <w:trPr>
          <w:trHeight w:val="264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:rsidR="0073117B" w:rsidRPr="009F0CDC" w:rsidRDefault="0073117B" w:rsidP="0073117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W25Primer2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:rsidR="0073117B" w:rsidRPr="009F0CDC" w:rsidRDefault="0073117B" w:rsidP="0073117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GTGCGACAGAGTGAGAG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3117B" w:rsidRPr="009F0CDC" w:rsidRDefault="0073117B" w:rsidP="0073117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 w+ gene in pw25 construct; reverse</w:t>
            </w:r>
          </w:p>
        </w:tc>
      </w:tr>
      <w:tr w:rsidR="0073117B" w:rsidRPr="009F0CDC" w:rsidTr="0073117B">
        <w:trPr>
          <w:trHeight w:val="276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BFBFBF"/>
            </w:tcBorders>
            <w:shd w:val="clear" w:color="auto" w:fill="auto"/>
            <w:vAlign w:val="center"/>
            <w:hideMark/>
          </w:tcPr>
          <w:p w:rsidR="0073117B" w:rsidRPr="009F0CDC" w:rsidRDefault="0073117B" w:rsidP="0073117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W25Primer3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8" w:space="0" w:color="auto"/>
              <w:right w:val="single" w:sz="4" w:space="0" w:color="BFBFBF"/>
            </w:tcBorders>
            <w:shd w:val="clear" w:color="auto" w:fill="auto"/>
            <w:vAlign w:val="center"/>
            <w:hideMark/>
          </w:tcPr>
          <w:p w:rsidR="0073117B" w:rsidRPr="009F0CDC" w:rsidRDefault="0073117B" w:rsidP="0073117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TCGACTCTAGAGGATCAT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3117B" w:rsidRPr="009F0CDC" w:rsidRDefault="0073117B" w:rsidP="0073117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 w+ gene in pw25 construct; forward</w:t>
            </w:r>
          </w:p>
        </w:tc>
      </w:tr>
    </w:tbl>
    <w:p w:rsidR="0073117B" w:rsidRDefault="0073117B" w:rsidP="0073117B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:rsidR="0073117B" w:rsidRDefault="0073117B" w:rsidP="0073117B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:rsidR="0073117B" w:rsidRDefault="0073117B" w:rsidP="0073117B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:rsidR="0073117B" w:rsidRDefault="0073117B" w:rsidP="0073117B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:rsidR="0073117B" w:rsidRDefault="0073117B" w:rsidP="0073117B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br w:type="page"/>
      </w:r>
    </w:p>
    <w:p w:rsidR="0073117B" w:rsidRDefault="0073117B" w:rsidP="0073117B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l Table 3 Antibodies used</w:t>
      </w:r>
    </w:p>
    <w:tbl>
      <w:tblPr>
        <w:tblW w:w="8183" w:type="dxa"/>
        <w:tblInd w:w="93" w:type="dxa"/>
        <w:tblLook w:val="04A0" w:firstRow="1" w:lastRow="0" w:firstColumn="1" w:lastColumn="0" w:noHBand="0" w:noVBand="1"/>
      </w:tblPr>
      <w:tblGrid>
        <w:gridCol w:w="1275"/>
        <w:gridCol w:w="973"/>
        <w:gridCol w:w="1572"/>
        <w:gridCol w:w="2990"/>
        <w:gridCol w:w="1373"/>
      </w:tblGrid>
      <w:tr w:rsidR="0073117B" w:rsidRPr="009F0CDC" w:rsidTr="0073117B">
        <w:trPr>
          <w:trHeight w:val="288"/>
        </w:trPr>
        <w:tc>
          <w:tcPr>
            <w:tcW w:w="8183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117B" w:rsidRPr="009F0CDC" w:rsidRDefault="0073117B" w:rsidP="0073117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F0C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imary Antibodies</w:t>
            </w:r>
          </w:p>
        </w:tc>
      </w:tr>
      <w:tr w:rsidR="0073117B" w:rsidRPr="009F0CDC" w:rsidTr="0073117B">
        <w:trPr>
          <w:trHeight w:val="276"/>
        </w:trPr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73117B" w:rsidRPr="009F0CDC" w:rsidRDefault="0073117B" w:rsidP="0073117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F0C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ntibody</w:t>
            </w:r>
          </w:p>
        </w:tc>
        <w:tc>
          <w:tcPr>
            <w:tcW w:w="973" w:type="dxa"/>
            <w:tcBorders>
              <w:top w:val="single" w:sz="8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73117B" w:rsidRPr="009F0CDC" w:rsidRDefault="0073117B" w:rsidP="0073117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F0C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572" w:type="dxa"/>
            <w:tcBorders>
              <w:top w:val="single" w:sz="8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73117B" w:rsidRPr="009F0CDC" w:rsidRDefault="0073117B" w:rsidP="0073117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F0C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ncentration</w:t>
            </w:r>
          </w:p>
        </w:tc>
        <w:tc>
          <w:tcPr>
            <w:tcW w:w="2990" w:type="dxa"/>
            <w:tcBorders>
              <w:top w:val="single" w:sz="8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73117B" w:rsidRPr="009F0CDC" w:rsidRDefault="0073117B" w:rsidP="0073117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F0C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1373" w:type="dxa"/>
            <w:tcBorders>
              <w:top w:val="single" w:sz="8" w:space="0" w:color="auto"/>
              <w:left w:val="single" w:sz="4" w:space="0" w:color="BFBFBF" w:themeColor="background1" w:themeShade="BF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117B" w:rsidRPr="009F0CDC" w:rsidRDefault="0073117B" w:rsidP="0073117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F0C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RID</w:t>
            </w:r>
          </w:p>
        </w:tc>
      </w:tr>
      <w:tr w:rsidR="0073117B" w:rsidRPr="009F0CDC" w:rsidTr="0073117B">
        <w:trPr>
          <w:trHeight w:val="276"/>
        </w:trPr>
        <w:tc>
          <w:tcPr>
            <w:tcW w:w="1275" w:type="dxa"/>
            <w:tcBorders>
              <w:top w:val="single" w:sz="4" w:space="0" w:color="auto"/>
              <w:left w:val="single" w:sz="8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73117B" w:rsidRPr="009F0CDC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b</w:t>
            </w:r>
            <w:proofErr w:type="spellEnd"/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73117B" w:rsidRPr="009F0CDC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73117B" w:rsidRPr="009F0CDC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40</w:t>
            </w:r>
          </w:p>
        </w:tc>
        <w:tc>
          <w:tcPr>
            <w:tcW w:w="299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73117B" w:rsidRPr="009F0CDC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SHB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117B" w:rsidRPr="009F0CDC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_528181</w:t>
            </w:r>
          </w:p>
        </w:tc>
      </w:tr>
      <w:tr w:rsidR="0073117B" w:rsidRPr="009F0CDC" w:rsidTr="0073117B">
        <w:trPr>
          <w:trHeight w:val="276"/>
        </w:trPr>
        <w:tc>
          <w:tcPr>
            <w:tcW w:w="1275" w:type="dxa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73117B" w:rsidRPr="009F0CDC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FP</w:t>
            </w:r>
          </w:p>
        </w:tc>
        <w:tc>
          <w:tcPr>
            <w:tcW w:w="97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73117B" w:rsidRPr="009F0CDC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57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73117B" w:rsidRPr="009F0CDC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10,000</w:t>
            </w:r>
          </w:p>
        </w:tc>
        <w:tc>
          <w:tcPr>
            <w:tcW w:w="2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73117B" w:rsidRPr="009F0CDC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fe Technologies</w:t>
            </w:r>
          </w:p>
        </w:tc>
        <w:tc>
          <w:tcPr>
            <w:tcW w:w="137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117B" w:rsidRPr="009F0CDC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11122</w:t>
            </w:r>
          </w:p>
        </w:tc>
      </w:tr>
      <w:tr w:rsidR="0073117B" w:rsidRPr="009F0CDC" w:rsidTr="0073117B">
        <w:trPr>
          <w:trHeight w:val="276"/>
        </w:trPr>
        <w:tc>
          <w:tcPr>
            <w:tcW w:w="1275" w:type="dxa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73117B" w:rsidRPr="009F0CDC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</w:t>
            </w:r>
            <w:proofErr w:type="gramEnd"/>
          </w:p>
        </w:tc>
        <w:tc>
          <w:tcPr>
            <w:tcW w:w="97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73117B" w:rsidRPr="009F0CDC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57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73117B" w:rsidRPr="009F0CDC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100</w:t>
            </w:r>
          </w:p>
        </w:tc>
        <w:tc>
          <w:tcPr>
            <w:tcW w:w="2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73117B" w:rsidRPr="009F0CDC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>ADDIN RW.CITE{{36 Myat,Monn Monn 2002}}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27]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37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117B" w:rsidRPr="009F0CDC" w:rsidRDefault="0073117B" w:rsidP="0073117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3117B" w:rsidRPr="009F0CDC" w:rsidTr="0073117B">
        <w:trPr>
          <w:trHeight w:val="276"/>
        </w:trPr>
        <w:tc>
          <w:tcPr>
            <w:tcW w:w="1275" w:type="dxa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73117B" w:rsidRPr="009F0CDC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G2</w:t>
            </w:r>
          </w:p>
        </w:tc>
        <w:tc>
          <w:tcPr>
            <w:tcW w:w="97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73117B" w:rsidRPr="009F0CDC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57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73117B" w:rsidRPr="009F0CDC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8,000</w:t>
            </w:r>
          </w:p>
        </w:tc>
        <w:tc>
          <w:tcPr>
            <w:tcW w:w="2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73117B" w:rsidRPr="009F0CDC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>ADDIN RW.CITE{{52 Abrams,Elliott W. 2006}}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9]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37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117B" w:rsidRPr="009F0CDC" w:rsidRDefault="0073117B" w:rsidP="0073117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3117B" w:rsidRPr="009F0CDC" w:rsidTr="0073117B">
        <w:trPr>
          <w:trHeight w:val="276"/>
        </w:trPr>
        <w:tc>
          <w:tcPr>
            <w:tcW w:w="1275" w:type="dxa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73117B" w:rsidRPr="009F0CDC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FP</w:t>
            </w:r>
          </w:p>
        </w:tc>
        <w:tc>
          <w:tcPr>
            <w:tcW w:w="97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73117B" w:rsidRPr="009F0CDC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157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73117B" w:rsidRPr="009F0CDC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2,000</w:t>
            </w:r>
          </w:p>
        </w:tc>
        <w:tc>
          <w:tcPr>
            <w:tcW w:w="2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73117B" w:rsidRPr="009F0CDC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lecular Probes</w:t>
            </w:r>
          </w:p>
        </w:tc>
        <w:tc>
          <w:tcPr>
            <w:tcW w:w="137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117B" w:rsidRPr="009F0CDC" w:rsidRDefault="0073117B" w:rsidP="0073117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3117B" w:rsidRPr="009F0CDC" w:rsidTr="0073117B">
        <w:trPr>
          <w:trHeight w:val="276"/>
        </w:trPr>
        <w:tc>
          <w:tcPr>
            <w:tcW w:w="1275" w:type="dxa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73117B" w:rsidRPr="009F0CDC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β-Gal</w:t>
            </w:r>
          </w:p>
        </w:tc>
        <w:tc>
          <w:tcPr>
            <w:tcW w:w="97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73117B" w:rsidRPr="009F0CDC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157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73117B" w:rsidRPr="009F0CDC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1,000</w:t>
            </w:r>
          </w:p>
        </w:tc>
        <w:tc>
          <w:tcPr>
            <w:tcW w:w="2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73117B" w:rsidRPr="009F0CDC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mega</w:t>
            </w:r>
            <w:proofErr w:type="spellEnd"/>
          </w:p>
        </w:tc>
        <w:tc>
          <w:tcPr>
            <w:tcW w:w="137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117B" w:rsidRPr="009F0CDC" w:rsidRDefault="0073117B" w:rsidP="0073117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3117B" w:rsidRPr="009F0CDC" w:rsidTr="0073117B">
        <w:trPr>
          <w:trHeight w:val="276"/>
        </w:trPr>
        <w:tc>
          <w:tcPr>
            <w:tcW w:w="1275" w:type="dxa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73117B" w:rsidRPr="009F0CDC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c1</w:t>
            </w:r>
          </w:p>
        </w:tc>
        <w:tc>
          <w:tcPr>
            <w:tcW w:w="97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73117B" w:rsidRPr="009F0CDC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t</w:t>
            </w:r>
          </w:p>
        </w:tc>
        <w:tc>
          <w:tcPr>
            <w:tcW w:w="157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73117B" w:rsidRPr="009F0CDC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10</w:t>
            </w:r>
          </w:p>
        </w:tc>
        <w:tc>
          <w:tcPr>
            <w:tcW w:w="2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73117B" w:rsidRPr="009F0CDC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work</w:t>
            </w:r>
          </w:p>
        </w:tc>
        <w:tc>
          <w:tcPr>
            <w:tcW w:w="137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117B" w:rsidRPr="009F0CDC" w:rsidRDefault="0073117B" w:rsidP="0073117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3117B" w:rsidRPr="009F0CDC" w:rsidTr="0073117B">
        <w:trPr>
          <w:trHeight w:val="276"/>
        </w:trPr>
        <w:tc>
          <w:tcPr>
            <w:tcW w:w="1275" w:type="dxa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73117B" w:rsidRPr="009F0CDC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130</w:t>
            </w:r>
          </w:p>
        </w:tc>
        <w:tc>
          <w:tcPr>
            <w:tcW w:w="97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73117B" w:rsidRPr="009F0CDC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57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73117B" w:rsidRPr="009F0CDC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100</w:t>
            </w:r>
          </w:p>
        </w:tc>
        <w:tc>
          <w:tcPr>
            <w:tcW w:w="2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73117B" w:rsidRPr="009F0CDC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37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117B" w:rsidRPr="009F0CDC" w:rsidRDefault="0073117B" w:rsidP="0073117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3117B" w:rsidRPr="009F0CDC" w:rsidTr="0073117B">
        <w:trPr>
          <w:trHeight w:val="276"/>
        </w:trPr>
        <w:tc>
          <w:tcPr>
            <w:tcW w:w="1275" w:type="dxa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73117B" w:rsidRPr="009F0CDC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lgin-245</w:t>
            </w:r>
          </w:p>
        </w:tc>
        <w:tc>
          <w:tcPr>
            <w:tcW w:w="97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73117B" w:rsidRPr="009F0CDC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at</w:t>
            </w:r>
          </w:p>
        </w:tc>
        <w:tc>
          <w:tcPr>
            <w:tcW w:w="157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73117B" w:rsidRPr="009F0CDC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400</w:t>
            </w:r>
          </w:p>
        </w:tc>
        <w:tc>
          <w:tcPr>
            <w:tcW w:w="2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73117B" w:rsidRPr="009F0CDC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SHB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>ADDIN RW.CITE{{203 Riedel,F. 2016}}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45]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37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117B" w:rsidRPr="009F0CDC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_2569587</w:t>
            </w:r>
          </w:p>
        </w:tc>
      </w:tr>
      <w:tr w:rsidR="0073117B" w:rsidRPr="009F0CDC" w:rsidTr="0073117B">
        <w:trPr>
          <w:trHeight w:val="288"/>
        </w:trPr>
        <w:tc>
          <w:tcPr>
            <w:tcW w:w="1275" w:type="dxa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73117B" w:rsidRPr="009F0CDC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b11</w:t>
            </w:r>
          </w:p>
        </w:tc>
        <w:tc>
          <w:tcPr>
            <w:tcW w:w="97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73117B" w:rsidRPr="009F0CDC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57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73117B" w:rsidRPr="009F0CDC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500</w:t>
            </w:r>
          </w:p>
        </w:tc>
        <w:tc>
          <w:tcPr>
            <w:tcW w:w="2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73117B" w:rsidRPr="009F0CDC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im</w:t>
            </w:r>
            <w:proofErr w:type="spellEnd"/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d Andrew (unpublished)</w:t>
            </w:r>
          </w:p>
        </w:tc>
        <w:tc>
          <w:tcPr>
            <w:tcW w:w="137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117B" w:rsidRPr="009F0CDC" w:rsidRDefault="0073117B" w:rsidP="0073117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3117B" w:rsidRPr="009F0CDC" w:rsidTr="0073117B">
        <w:trPr>
          <w:trHeight w:val="288"/>
        </w:trPr>
        <w:tc>
          <w:tcPr>
            <w:tcW w:w="1275" w:type="dxa"/>
            <w:tcBorders>
              <w:top w:val="single" w:sz="4" w:space="0" w:color="BFBFBF" w:themeColor="background1" w:themeShade="BF"/>
              <w:left w:val="single" w:sz="8" w:space="0" w:color="auto"/>
              <w:bottom w:val="single" w:sz="8" w:space="0" w:color="auto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73117B" w:rsidRPr="009F0CDC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CSP1</w:t>
            </w:r>
          </w:p>
        </w:tc>
        <w:tc>
          <w:tcPr>
            <w:tcW w:w="97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8" w:space="0" w:color="auto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73117B" w:rsidRPr="009F0CDC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157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8" w:space="0" w:color="auto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73117B" w:rsidRPr="009F0CDC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100</w:t>
            </w:r>
          </w:p>
        </w:tc>
        <w:tc>
          <w:tcPr>
            <w:tcW w:w="2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8" w:space="0" w:color="auto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73117B" w:rsidRPr="009F0CDC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SHB</w:t>
            </w:r>
          </w:p>
        </w:tc>
        <w:tc>
          <w:tcPr>
            <w:tcW w:w="137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117B" w:rsidRPr="009F0CDC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_2307345</w:t>
            </w:r>
          </w:p>
        </w:tc>
      </w:tr>
    </w:tbl>
    <w:p w:rsidR="0073117B" w:rsidRDefault="0073117B" w:rsidP="0073117B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tbl>
      <w:tblPr>
        <w:tblW w:w="7918" w:type="dxa"/>
        <w:tblInd w:w="93" w:type="dxa"/>
        <w:tblLook w:val="04A0" w:firstRow="1" w:lastRow="0" w:firstColumn="1" w:lastColumn="0" w:noHBand="0" w:noVBand="1"/>
      </w:tblPr>
      <w:tblGrid>
        <w:gridCol w:w="1275"/>
        <w:gridCol w:w="973"/>
        <w:gridCol w:w="1194"/>
        <w:gridCol w:w="1588"/>
        <w:gridCol w:w="2888"/>
      </w:tblGrid>
      <w:tr w:rsidR="0073117B" w:rsidRPr="00FE2F05" w:rsidTr="0073117B">
        <w:trPr>
          <w:trHeight w:val="288"/>
        </w:trPr>
        <w:tc>
          <w:tcPr>
            <w:tcW w:w="7918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117B" w:rsidRPr="00FE2F05" w:rsidRDefault="0073117B" w:rsidP="0073117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2F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condary Antibodies</w:t>
            </w:r>
          </w:p>
        </w:tc>
      </w:tr>
      <w:tr w:rsidR="0073117B" w:rsidRPr="00FE2F05" w:rsidTr="0073117B">
        <w:trPr>
          <w:trHeight w:val="276"/>
        </w:trPr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:rsidR="0073117B" w:rsidRPr="00FE2F05" w:rsidRDefault="0073117B" w:rsidP="0073117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2F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ntibody</w:t>
            </w:r>
          </w:p>
        </w:tc>
        <w:tc>
          <w:tcPr>
            <w:tcW w:w="973" w:type="dxa"/>
            <w:tcBorders>
              <w:top w:val="single" w:sz="8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:rsidR="0073117B" w:rsidRPr="00FE2F05" w:rsidRDefault="0073117B" w:rsidP="0073117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2F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194" w:type="dxa"/>
            <w:tcBorders>
              <w:top w:val="single" w:sz="8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:rsidR="0073117B" w:rsidRPr="00FE2F05" w:rsidRDefault="0073117B" w:rsidP="0073117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2F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njugate</w:t>
            </w:r>
          </w:p>
        </w:tc>
        <w:tc>
          <w:tcPr>
            <w:tcW w:w="1588" w:type="dxa"/>
            <w:tcBorders>
              <w:top w:val="single" w:sz="8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:rsidR="0073117B" w:rsidRPr="00FE2F05" w:rsidRDefault="0073117B" w:rsidP="0073117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2F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ncentration</w:t>
            </w:r>
          </w:p>
        </w:tc>
        <w:tc>
          <w:tcPr>
            <w:tcW w:w="2888" w:type="dxa"/>
            <w:tcBorders>
              <w:top w:val="single" w:sz="8" w:space="0" w:color="auto"/>
              <w:left w:val="nil"/>
              <w:bottom w:val="single" w:sz="4" w:space="0" w:color="808080" w:themeColor="background1" w:themeShade="8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117B" w:rsidRPr="00FE2F05" w:rsidRDefault="0073117B" w:rsidP="0073117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2F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ource</w:t>
            </w:r>
          </w:p>
        </w:tc>
      </w:tr>
      <w:tr w:rsidR="0073117B" w:rsidRPr="00FE2F05" w:rsidTr="0073117B">
        <w:trPr>
          <w:trHeight w:val="276"/>
        </w:trPr>
        <w:tc>
          <w:tcPr>
            <w:tcW w:w="1275" w:type="dxa"/>
            <w:tcBorders>
              <w:top w:val="single" w:sz="4" w:space="0" w:color="808080" w:themeColor="background1" w:themeShade="80"/>
              <w:left w:val="single" w:sz="8" w:space="0" w:color="auto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:rsidR="0073117B" w:rsidRPr="00FE2F05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2F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973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:rsidR="0073117B" w:rsidRPr="00FE2F05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2F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at</w:t>
            </w:r>
          </w:p>
        </w:tc>
        <w:tc>
          <w:tcPr>
            <w:tcW w:w="119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:rsidR="0073117B" w:rsidRPr="00FE2F05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2F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otin</w:t>
            </w:r>
          </w:p>
        </w:tc>
        <w:tc>
          <w:tcPr>
            <w:tcW w:w="1588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:rsidR="0073117B" w:rsidRPr="00FE2F05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2F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500</w:t>
            </w:r>
          </w:p>
        </w:tc>
        <w:tc>
          <w:tcPr>
            <w:tcW w:w="2888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117B" w:rsidRPr="00FE2F05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2F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vitrogen Molecular Probes</w:t>
            </w:r>
          </w:p>
        </w:tc>
      </w:tr>
      <w:tr w:rsidR="0073117B" w:rsidRPr="00FE2F05" w:rsidTr="0073117B">
        <w:trPr>
          <w:trHeight w:val="276"/>
        </w:trPr>
        <w:tc>
          <w:tcPr>
            <w:tcW w:w="1275" w:type="dxa"/>
            <w:tcBorders>
              <w:top w:val="single" w:sz="4" w:space="0" w:color="808080" w:themeColor="background1" w:themeShade="80"/>
              <w:left w:val="single" w:sz="8" w:space="0" w:color="auto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:rsidR="0073117B" w:rsidRPr="00FE2F05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2F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973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:rsidR="0073117B" w:rsidRPr="00FE2F05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2F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at</w:t>
            </w:r>
          </w:p>
        </w:tc>
        <w:tc>
          <w:tcPr>
            <w:tcW w:w="119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:rsidR="0073117B" w:rsidRPr="00FE2F05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2F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8</w:t>
            </w:r>
          </w:p>
        </w:tc>
        <w:tc>
          <w:tcPr>
            <w:tcW w:w="1588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:rsidR="0073117B" w:rsidRPr="00FE2F05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2F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500</w:t>
            </w:r>
          </w:p>
        </w:tc>
        <w:tc>
          <w:tcPr>
            <w:tcW w:w="2888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117B" w:rsidRPr="00FE2F05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2F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vitrogen Molecular Probes</w:t>
            </w:r>
          </w:p>
        </w:tc>
      </w:tr>
      <w:tr w:rsidR="0073117B" w:rsidRPr="00FE2F05" w:rsidTr="0073117B">
        <w:trPr>
          <w:trHeight w:val="276"/>
        </w:trPr>
        <w:tc>
          <w:tcPr>
            <w:tcW w:w="1275" w:type="dxa"/>
            <w:tcBorders>
              <w:top w:val="single" w:sz="4" w:space="0" w:color="808080" w:themeColor="background1" w:themeShade="80"/>
              <w:left w:val="single" w:sz="8" w:space="0" w:color="auto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:rsidR="0073117B" w:rsidRPr="00FE2F05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2F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973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:rsidR="0073117B" w:rsidRPr="00FE2F05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2F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at</w:t>
            </w:r>
          </w:p>
        </w:tc>
        <w:tc>
          <w:tcPr>
            <w:tcW w:w="119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:rsidR="0073117B" w:rsidRPr="00FE2F05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2F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8</w:t>
            </w:r>
          </w:p>
        </w:tc>
        <w:tc>
          <w:tcPr>
            <w:tcW w:w="1588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:rsidR="0073117B" w:rsidRPr="00FE2F05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2F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500</w:t>
            </w:r>
          </w:p>
        </w:tc>
        <w:tc>
          <w:tcPr>
            <w:tcW w:w="2888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117B" w:rsidRPr="00FE2F05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2F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vitrogen Molecular Probes</w:t>
            </w:r>
          </w:p>
        </w:tc>
      </w:tr>
      <w:tr w:rsidR="0073117B" w:rsidRPr="00FE2F05" w:rsidTr="0073117B">
        <w:trPr>
          <w:trHeight w:val="276"/>
        </w:trPr>
        <w:tc>
          <w:tcPr>
            <w:tcW w:w="1275" w:type="dxa"/>
            <w:tcBorders>
              <w:top w:val="single" w:sz="4" w:space="0" w:color="808080" w:themeColor="background1" w:themeShade="80"/>
              <w:left w:val="single" w:sz="8" w:space="0" w:color="auto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:rsidR="0073117B" w:rsidRPr="00FE2F05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2F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inea Pig</w:t>
            </w:r>
          </w:p>
        </w:tc>
        <w:tc>
          <w:tcPr>
            <w:tcW w:w="973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:rsidR="0073117B" w:rsidRPr="00FE2F05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2F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at</w:t>
            </w:r>
          </w:p>
        </w:tc>
        <w:tc>
          <w:tcPr>
            <w:tcW w:w="119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:rsidR="0073117B" w:rsidRPr="00FE2F05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2F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7</w:t>
            </w:r>
          </w:p>
        </w:tc>
        <w:tc>
          <w:tcPr>
            <w:tcW w:w="1588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:rsidR="0073117B" w:rsidRPr="00FE2F05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2F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500</w:t>
            </w:r>
          </w:p>
        </w:tc>
        <w:tc>
          <w:tcPr>
            <w:tcW w:w="2888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117B" w:rsidRPr="00FE2F05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2F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vitrogen Molecular Probes</w:t>
            </w:r>
          </w:p>
        </w:tc>
      </w:tr>
      <w:tr w:rsidR="0073117B" w:rsidRPr="00FE2F05" w:rsidTr="0073117B">
        <w:trPr>
          <w:trHeight w:val="276"/>
        </w:trPr>
        <w:tc>
          <w:tcPr>
            <w:tcW w:w="1275" w:type="dxa"/>
            <w:tcBorders>
              <w:top w:val="single" w:sz="4" w:space="0" w:color="808080" w:themeColor="background1" w:themeShade="80"/>
              <w:left w:val="single" w:sz="8" w:space="0" w:color="auto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:rsidR="0073117B" w:rsidRPr="00FE2F05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2F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973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:rsidR="0073117B" w:rsidRPr="00FE2F05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2F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at</w:t>
            </w:r>
          </w:p>
        </w:tc>
        <w:tc>
          <w:tcPr>
            <w:tcW w:w="119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:rsidR="0073117B" w:rsidRPr="00FE2F05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2F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otin</w:t>
            </w:r>
          </w:p>
        </w:tc>
        <w:tc>
          <w:tcPr>
            <w:tcW w:w="1588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:rsidR="0073117B" w:rsidRPr="00FE2F05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2F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500</w:t>
            </w:r>
          </w:p>
        </w:tc>
        <w:tc>
          <w:tcPr>
            <w:tcW w:w="2888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117B" w:rsidRPr="00FE2F05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2F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vitrogen Molecular Probes</w:t>
            </w:r>
          </w:p>
        </w:tc>
      </w:tr>
      <w:tr w:rsidR="0073117B" w:rsidRPr="00FE2F05" w:rsidTr="0073117B">
        <w:trPr>
          <w:trHeight w:val="276"/>
        </w:trPr>
        <w:tc>
          <w:tcPr>
            <w:tcW w:w="1275" w:type="dxa"/>
            <w:tcBorders>
              <w:top w:val="single" w:sz="4" w:space="0" w:color="808080" w:themeColor="background1" w:themeShade="80"/>
              <w:left w:val="single" w:sz="8" w:space="0" w:color="auto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:rsidR="0073117B" w:rsidRPr="00FE2F05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2F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t</w:t>
            </w:r>
          </w:p>
        </w:tc>
        <w:tc>
          <w:tcPr>
            <w:tcW w:w="973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:rsidR="0073117B" w:rsidRPr="00FE2F05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2F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nkey</w:t>
            </w:r>
          </w:p>
        </w:tc>
        <w:tc>
          <w:tcPr>
            <w:tcW w:w="119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:rsidR="0073117B" w:rsidRPr="00FE2F05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2F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7</w:t>
            </w:r>
          </w:p>
        </w:tc>
        <w:tc>
          <w:tcPr>
            <w:tcW w:w="1588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:rsidR="0073117B" w:rsidRPr="00FE2F05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2F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500</w:t>
            </w:r>
          </w:p>
        </w:tc>
        <w:tc>
          <w:tcPr>
            <w:tcW w:w="2888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117B" w:rsidRPr="00FE2F05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2F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vitrogen Molecular Probes</w:t>
            </w:r>
          </w:p>
        </w:tc>
      </w:tr>
      <w:tr w:rsidR="0073117B" w:rsidRPr="00FE2F05" w:rsidTr="0073117B">
        <w:trPr>
          <w:trHeight w:val="276"/>
        </w:trPr>
        <w:tc>
          <w:tcPr>
            <w:tcW w:w="1275" w:type="dxa"/>
            <w:tcBorders>
              <w:top w:val="single" w:sz="4" w:space="0" w:color="808080" w:themeColor="background1" w:themeShade="80"/>
              <w:left w:val="single" w:sz="8" w:space="0" w:color="auto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:rsidR="0073117B" w:rsidRPr="00FE2F05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2F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973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:rsidR="0073117B" w:rsidRPr="00FE2F05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2F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nkey</w:t>
            </w:r>
          </w:p>
        </w:tc>
        <w:tc>
          <w:tcPr>
            <w:tcW w:w="119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:rsidR="0073117B" w:rsidRPr="00FE2F05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2F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8</w:t>
            </w:r>
          </w:p>
        </w:tc>
        <w:tc>
          <w:tcPr>
            <w:tcW w:w="1588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:rsidR="0073117B" w:rsidRPr="00FE2F05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2F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500</w:t>
            </w:r>
          </w:p>
        </w:tc>
        <w:tc>
          <w:tcPr>
            <w:tcW w:w="2888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117B" w:rsidRPr="00FE2F05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2F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vitrogen Molecular Probes</w:t>
            </w:r>
          </w:p>
        </w:tc>
      </w:tr>
      <w:tr w:rsidR="0073117B" w:rsidRPr="00FE2F05" w:rsidTr="0073117B">
        <w:trPr>
          <w:trHeight w:val="276"/>
        </w:trPr>
        <w:tc>
          <w:tcPr>
            <w:tcW w:w="1275" w:type="dxa"/>
            <w:tcBorders>
              <w:top w:val="single" w:sz="4" w:space="0" w:color="808080" w:themeColor="background1" w:themeShade="80"/>
              <w:left w:val="single" w:sz="8" w:space="0" w:color="auto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:rsidR="0073117B" w:rsidRPr="00FE2F05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2F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at</w:t>
            </w:r>
          </w:p>
        </w:tc>
        <w:tc>
          <w:tcPr>
            <w:tcW w:w="973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:rsidR="0073117B" w:rsidRPr="00FE2F05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2F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nkey</w:t>
            </w:r>
          </w:p>
        </w:tc>
        <w:tc>
          <w:tcPr>
            <w:tcW w:w="119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:rsidR="0073117B" w:rsidRPr="00FE2F05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2F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8</w:t>
            </w:r>
          </w:p>
        </w:tc>
        <w:tc>
          <w:tcPr>
            <w:tcW w:w="1588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:rsidR="0073117B" w:rsidRPr="00FE2F05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2F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500</w:t>
            </w:r>
          </w:p>
        </w:tc>
        <w:tc>
          <w:tcPr>
            <w:tcW w:w="2888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117B" w:rsidRPr="00FE2F05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2F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vitrogen Molecular Probes</w:t>
            </w:r>
          </w:p>
        </w:tc>
      </w:tr>
      <w:tr w:rsidR="0073117B" w:rsidRPr="00FE2F05" w:rsidTr="0073117B">
        <w:trPr>
          <w:trHeight w:val="276"/>
        </w:trPr>
        <w:tc>
          <w:tcPr>
            <w:tcW w:w="1275" w:type="dxa"/>
            <w:tcBorders>
              <w:top w:val="single" w:sz="4" w:space="0" w:color="808080" w:themeColor="background1" w:themeShade="80"/>
              <w:left w:val="single" w:sz="8" w:space="0" w:color="auto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:rsidR="0073117B" w:rsidRPr="00FE2F05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2F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973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:rsidR="0073117B" w:rsidRPr="00FE2F05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2F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at</w:t>
            </w:r>
          </w:p>
        </w:tc>
        <w:tc>
          <w:tcPr>
            <w:tcW w:w="119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:rsidR="0073117B" w:rsidRPr="00FE2F05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2F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8</w:t>
            </w:r>
          </w:p>
        </w:tc>
        <w:tc>
          <w:tcPr>
            <w:tcW w:w="1588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:rsidR="0073117B" w:rsidRPr="00FE2F05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2F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500</w:t>
            </w:r>
          </w:p>
        </w:tc>
        <w:tc>
          <w:tcPr>
            <w:tcW w:w="2888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117B" w:rsidRPr="00FE2F05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2F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vitrogen Molecular Probes</w:t>
            </w:r>
          </w:p>
        </w:tc>
      </w:tr>
      <w:tr w:rsidR="0073117B" w:rsidRPr="00FE2F05" w:rsidTr="0073117B">
        <w:trPr>
          <w:trHeight w:val="288"/>
        </w:trPr>
        <w:tc>
          <w:tcPr>
            <w:tcW w:w="1275" w:type="dxa"/>
            <w:tcBorders>
              <w:top w:val="single" w:sz="4" w:space="0" w:color="808080" w:themeColor="background1" w:themeShade="80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117B" w:rsidRPr="00FE2F05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2F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973" w:type="dxa"/>
            <w:tcBorders>
              <w:top w:val="single" w:sz="4" w:space="0" w:color="808080" w:themeColor="background1" w:themeShade="8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117B" w:rsidRPr="00FE2F05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2F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at</w:t>
            </w:r>
          </w:p>
        </w:tc>
        <w:tc>
          <w:tcPr>
            <w:tcW w:w="1194" w:type="dxa"/>
            <w:tcBorders>
              <w:top w:val="single" w:sz="4" w:space="0" w:color="808080" w:themeColor="background1" w:themeShade="8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117B" w:rsidRPr="00FE2F05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2F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8</w:t>
            </w:r>
          </w:p>
        </w:tc>
        <w:tc>
          <w:tcPr>
            <w:tcW w:w="1588" w:type="dxa"/>
            <w:tcBorders>
              <w:top w:val="single" w:sz="4" w:space="0" w:color="808080" w:themeColor="background1" w:themeShade="8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117B" w:rsidRPr="00FE2F05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2F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500</w:t>
            </w:r>
          </w:p>
        </w:tc>
        <w:tc>
          <w:tcPr>
            <w:tcW w:w="2888" w:type="dxa"/>
            <w:tcBorders>
              <w:top w:val="single" w:sz="4" w:space="0" w:color="808080" w:themeColor="background1" w:themeShade="8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117B" w:rsidRPr="00FE2F05" w:rsidRDefault="0073117B" w:rsidP="007311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2F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vitrogen Molecular Probes</w:t>
            </w:r>
          </w:p>
        </w:tc>
      </w:tr>
    </w:tbl>
    <w:p w:rsidR="0073117B" w:rsidRPr="00207CF0" w:rsidRDefault="0073117B" w:rsidP="0073117B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:rsidR="0073117B" w:rsidRDefault="0073117B" w:rsidP="0073117B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:rsidR="0073117B" w:rsidRPr="00207CF0" w:rsidRDefault="0073117B" w:rsidP="0073117B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:rsidR="00657A91" w:rsidRDefault="00657A91">
      <w:bookmarkStart w:id="0" w:name="_GoBack"/>
      <w:bookmarkEnd w:id="0"/>
    </w:p>
    <w:sectPr w:rsidR="00657A91" w:rsidSect="007311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mirrorMargins/>
  <w:proofState w:spelling="clean" w:grammar="clean"/>
  <w:defaultTabStop w:val="720"/>
  <w:evenAndOddHeaders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117B"/>
    <w:rsid w:val="00657A91"/>
    <w:rsid w:val="0073117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7F2AFAB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117B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Address">
    <w:name w:val="envelope address"/>
    <w:basedOn w:val="Normal"/>
    <w:pPr>
      <w:framePr w:w="7920" w:h="1980" w:hRule="exact" w:hSpace="180" w:wrap="auto" w:hAnchor="page" w:xAlign="center" w:yAlign="bottom"/>
      <w:ind w:left="2880"/>
    </w:pPr>
    <w:rPr>
      <w:rFonts w:ascii="Times New Roman" w:hAnsi="Times New Roman"/>
      <w:szCs w:val="20"/>
      <w:lang w:eastAsia="ja-JP"/>
    </w:rPr>
  </w:style>
  <w:style w:type="paragraph" w:styleId="EnvelopeReturn">
    <w:name w:val="envelope return"/>
    <w:basedOn w:val="Normal"/>
    <w:rPr>
      <w:rFonts w:ascii="Times New Roman" w:hAnsi="Times New Roman"/>
      <w:sz w:val="20"/>
      <w:szCs w:val="20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117B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Address">
    <w:name w:val="envelope address"/>
    <w:basedOn w:val="Normal"/>
    <w:pPr>
      <w:framePr w:w="7920" w:h="1980" w:hRule="exact" w:hSpace="180" w:wrap="auto" w:hAnchor="page" w:xAlign="center" w:yAlign="bottom"/>
      <w:ind w:left="2880"/>
    </w:pPr>
    <w:rPr>
      <w:rFonts w:ascii="Times New Roman" w:hAnsi="Times New Roman"/>
      <w:szCs w:val="20"/>
      <w:lang w:eastAsia="ja-JP"/>
    </w:rPr>
  </w:style>
  <w:style w:type="paragraph" w:styleId="EnvelopeReturn">
    <w:name w:val="envelope return"/>
    <w:basedOn w:val="Normal"/>
    <w:rPr>
      <w:rFonts w:ascii="Times New Roman" w:hAnsi="Times New Roman"/>
      <w:sz w:val="20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24</Words>
  <Characters>3560</Characters>
  <Application>Microsoft Macintosh Word</Application>
  <DocSecurity>0</DocSecurity>
  <Lines>29</Lines>
  <Paragraphs>8</Paragraphs>
  <ScaleCrop>false</ScaleCrop>
  <Company>Johns Hopkins University</Company>
  <LinksUpToDate>false</LinksUpToDate>
  <CharactersWithSpaces>4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h Andrew</dc:creator>
  <cp:keywords/>
  <dc:description/>
  <cp:lastModifiedBy>Deborah Andrew</cp:lastModifiedBy>
  <cp:revision>1</cp:revision>
  <dcterms:created xsi:type="dcterms:W3CDTF">2019-03-26T18:14:00Z</dcterms:created>
  <dcterms:modified xsi:type="dcterms:W3CDTF">2019-03-26T18:16:00Z</dcterms:modified>
</cp:coreProperties>
</file>